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C1E2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Supplementary table 1: Summary of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c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onus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m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 xml:space="preserve">edullaris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>h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emangioblastoma in previous reports</w:t>
      </w:r>
    </w:p>
    <w:tbl>
      <w:tblPr>
        <w:tblStyle w:val="4"/>
        <w:tblpPr w:leftFromText="180" w:rightFromText="180" w:vertAnchor="text" w:horzAnchor="page" w:tblpX="176" w:tblpY="979"/>
        <w:tblOverlap w:val="never"/>
        <w:tblW w:w="1126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631"/>
        <w:gridCol w:w="511"/>
        <w:gridCol w:w="863"/>
        <w:gridCol w:w="584"/>
        <w:gridCol w:w="1484"/>
        <w:gridCol w:w="717"/>
        <w:gridCol w:w="737"/>
        <w:gridCol w:w="737"/>
        <w:gridCol w:w="509"/>
        <w:gridCol w:w="642"/>
        <w:gridCol w:w="642"/>
        <w:gridCol w:w="1100"/>
        <w:gridCol w:w="1006"/>
      </w:tblGrid>
      <w:tr w14:paraId="3F8C9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9" w:hRule="atLeast"/>
        </w:trPr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75680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uthor &amp; Year</w:t>
            </w:r>
          </w:p>
        </w:tc>
        <w:tc>
          <w:tcPr>
            <w:tcW w:w="6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1A3FB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ge (years)</w:t>
            </w:r>
          </w:p>
        </w:tc>
        <w:tc>
          <w:tcPr>
            <w:tcW w:w="5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AF56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D6DA6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5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90EFB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VHL</w:t>
            </w:r>
          </w:p>
        </w:tc>
        <w:tc>
          <w:tcPr>
            <w:tcW w:w="14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911AA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reoperative symptoms</w:t>
            </w:r>
          </w:p>
        </w:tc>
        <w:tc>
          <w:tcPr>
            <w:tcW w:w="71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C063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uration of symptoms (mos)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9BA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ize (cm)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A0E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uration of symptoms (mos)</w:t>
            </w:r>
          </w:p>
        </w:tc>
        <w:tc>
          <w:tcPr>
            <w:tcW w:w="5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6FDB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yrinx</w:t>
            </w:r>
          </w:p>
        </w:tc>
        <w:tc>
          <w:tcPr>
            <w:tcW w:w="6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D19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OR</w:t>
            </w:r>
          </w:p>
        </w:tc>
        <w:tc>
          <w:tcPr>
            <w:tcW w:w="6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29B9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currence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42E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U (mos)</w:t>
            </w:r>
          </w:p>
        </w:tc>
        <w:tc>
          <w:tcPr>
            <w:tcW w:w="100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8C22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Outcomes</w:t>
            </w:r>
          </w:p>
        </w:tc>
      </w:tr>
      <w:tr w14:paraId="14E0D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1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F26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7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Michaud et al. 1988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025A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5</w:t>
            </w:r>
          </w:p>
        </w:tc>
        <w:tc>
          <w:tcPr>
            <w:tcW w:w="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C68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C42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D4D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1B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7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0D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9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66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C6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A3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D5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56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207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 new deficits</w:t>
            </w:r>
          </w:p>
        </w:tc>
      </w:tr>
      <w:tr w14:paraId="4B304A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0D0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10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Spetzger et al. 1996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E602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FA77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898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1-L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77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CB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vere paraparesis, genito-sphincteric disturbanc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25086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1FCAE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D5A18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D7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C0914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193DC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51861"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395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4F3B29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459C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DDE5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09D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E26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FE6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1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axia, moderate genito-sphincteric disturbanc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F8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76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14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D9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9D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2D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50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AA2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34B3A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95C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8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Chu et al. 2001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CF06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FB7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6E5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E31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BA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raparesis,hypesthesia, sense decreased, sphincteric disturbance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645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A3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0C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44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95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259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AE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042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14:paraId="44313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0363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14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Malis L. 2002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9B3F3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F69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D83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1E0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23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-back pain, leg weakness, numbness and dysesthesia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9D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10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1*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2A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119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A5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l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30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68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0DCC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6FA6C9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241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Roonprapunt et al. 20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B08F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882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9FB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7C1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A4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in, paresthesias, urinary incontin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CF6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249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5F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D57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5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62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27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C417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nchanged</w:t>
            </w:r>
          </w:p>
        </w:tc>
      </w:tr>
      <w:tr w14:paraId="5AD18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4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7EB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3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Lee et al. 2003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8E49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476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65E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1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706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8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back pain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g paresthesia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urinary difficulty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67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99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3A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BC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37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l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16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07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FC5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nchanged</w:t>
            </w:r>
          </w:p>
        </w:tc>
      </w:tr>
      <w:tr w14:paraId="7BA1A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A3B3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6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Van-Velthoven et al. 2003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127B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0F0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9EA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3C2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4D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g numbne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BF1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EB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F82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E8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DF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20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B0C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1BC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3D1C9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45C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11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Biondi et al. 2005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B057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69A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3CE9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3A8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361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B59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2C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33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2F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ECE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AC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73B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B26E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628F0D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82E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5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Chen et al. 2008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9BCD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3C2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ECF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78B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FB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g weakness,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eurological bladder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DA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0A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88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D8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8B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eorgia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rtially removed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36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C38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31D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581BF7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45E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12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Han et al. 2008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20E8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26E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D91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1-L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F0C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E3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ow back pai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B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AF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73E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1D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08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l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66C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6D2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EB5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nchanged</w:t>
            </w:r>
          </w:p>
        </w:tc>
      </w:tr>
      <w:tr w14:paraId="79DF33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8A19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BBAC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1CC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EEA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57F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C4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in, paresthesias, weakne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F5B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20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C5C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D5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98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ubtotall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0B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76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AA5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nchanged</w:t>
            </w:r>
          </w:p>
        </w:tc>
      </w:tr>
      <w:tr w14:paraId="1A7FB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8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B6F5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92AA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435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228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FF6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F0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in, paresthesias, weakness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F94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EC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448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53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D1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l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CD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E7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B0C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Worse (neurogenic bladder)</w:t>
            </w:r>
          </w:p>
        </w:tc>
      </w:tr>
      <w:tr w14:paraId="637986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AD9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begin"/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instrText xml:space="preserve"> HYPERLINK "https://pmc.ncbi.nlm.nih.gov/articles/PMC7806181/" \l "R13" </w:instrTex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t>Bostrom et al. 2008</w:t>
            </w:r>
            <w:r>
              <w:rPr>
                <w:rStyle w:val="6"/>
                <w:rFonts w:hint="default" w:ascii="Times New Roman" w:hAnsi="Times New Roman" w:eastAsia="宋体" w:cs="Times New Roman"/>
                <w:color w:val="auto"/>
                <w:sz w:val="20"/>
                <w:szCs w:val="20"/>
                <w:u w:val="none"/>
              </w:rPr>
              <w:fldChar w:fldCharType="end"/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E5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F2F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70A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D75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1E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7C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46E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F8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24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70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C8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8B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1DF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046D1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9" w:hRule="atLeast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7FEE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varez et al.202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F279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BCE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BFD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051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25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eg weakness, gait imbalance, absent perineal genital sensat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1E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94B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1D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41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(holocord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77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ly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C4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0E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ED48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mproved</w:t>
            </w:r>
          </w:p>
        </w:tc>
      </w:tr>
      <w:tr w14:paraId="467EE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3BCC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ee et al. 2023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CB5E2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5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5E7E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B9F4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12-L1</w:t>
            </w:r>
          </w:p>
        </w:tc>
        <w:tc>
          <w:tcPr>
            <w:tcW w:w="5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6E17C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B49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aresthesia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723C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99A9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–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4188C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020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41F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otally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4E1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FE12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9BE2CAE">
            <w:pPr>
              <w:widowControl/>
              <w:jc w:val="left"/>
              <w:textAlignment w:val="center"/>
              <w:rPr>
                <w:rFonts w:hint="default" w:ascii="Times New Roman" w:hAnsi="Times New Roman" w:eastAsia="Times-Roman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Worse (new h</w:t>
            </w:r>
            <w:r>
              <w:rPr>
                <w:rFonts w:hint="default" w:ascii="Times New Roman" w:hAnsi="Times New Roman" w:eastAsia="Times-Roman" w:cs="Times New Roman"/>
                <w:color w:val="auto"/>
                <w:kern w:val="0"/>
                <w:sz w:val="20"/>
                <w:szCs w:val="20"/>
                <w:lang w:bidi="ar"/>
              </w:rPr>
              <w:t>ypoesthesia and aching sensations)</w:t>
            </w:r>
          </w:p>
        </w:tc>
      </w:tr>
    </w:tbl>
    <w:p w14:paraId="078A0B29">
      <w:pPr>
        <w:widowControl/>
        <w:jc w:val="left"/>
        <w:textAlignment w:val="center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</w:pPr>
    </w:p>
    <w:p w14:paraId="7EE6E2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F, female; M, male; VHL, von Hippel-Lindau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mos,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onths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; FU, follow-up; EOR, extent of resec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755329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AC4B9D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bidi="ar"/>
        </w:rPr>
        <w:t>Supplementary table 2</w:t>
      </w:r>
      <w:r>
        <w:rPr>
          <w:rFonts w:ascii="Times New Roman" w:hAnsi="Times New Roman" w:cs="Times New Roman"/>
          <w:sz w:val="20"/>
          <w:szCs w:val="20"/>
        </w:rPr>
        <w:t>: Comparison of baseline characteristics between sporadic and VHL-associated conus medullari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 HBs</w:t>
      </w:r>
    </w:p>
    <w:tbl>
      <w:tblPr>
        <w:tblStyle w:val="9"/>
        <w:tblW w:w="10316" w:type="dxa"/>
        <w:tblInd w:w="-8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4"/>
        <w:gridCol w:w="1993"/>
        <w:gridCol w:w="2090"/>
        <w:gridCol w:w="2356"/>
        <w:gridCol w:w="1113"/>
      </w:tblGrid>
      <w:tr w14:paraId="4A6B85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181B0FAE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ariable</w:t>
            </w:r>
          </w:p>
        </w:tc>
        <w:tc>
          <w:tcPr>
            <w:tcW w:w="19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135491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otal, N=14 (%)</w:t>
            </w:r>
          </w:p>
        </w:tc>
        <w:tc>
          <w:tcPr>
            <w:tcW w:w="20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4430BF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Sporadic, N=10 (%) </w:t>
            </w:r>
          </w:p>
        </w:tc>
        <w:tc>
          <w:tcPr>
            <w:tcW w:w="23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2B2EFD8A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HL, N=4 (%)</w:t>
            </w:r>
            <w:r>
              <w:rPr>
                <w:rFonts w:ascii="Times New Roman" w:hAnsi="Times New Roman" w:eastAsia="MyriadPro-BoldSemiCn" w:cs="Times New Roman"/>
                <w:b w:val="0"/>
                <w:bCs w:val="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1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4C165C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</w:p>
        </w:tc>
      </w:tr>
      <w:tr w14:paraId="5D0BA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973A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 (years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4A4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1 ± 14.6 (14-6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85F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8 ± 14.7 (14-65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176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 ± 15.7 (18-56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A898D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1</w:t>
            </w:r>
          </w:p>
        </w:tc>
      </w:tr>
      <w:tr w14:paraId="37386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42926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x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B53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C2E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EF7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427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D2F3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EEE624">
            <w:pPr>
              <w:ind w:firstLine="200" w:firstLineChars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FAC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2B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501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88B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14:paraId="52592A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F8E42">
            <w:pPr>
              <w:ind w:firstLine="200" w:firstLineChars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178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50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5AC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A972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D789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FD6F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2454E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ymptom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9924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CCE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763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623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994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28FCC">
            <w:pPr>
              <w:ind w:firstLine="200" w:firstLineChars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Motor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736D4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8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369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98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4C513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5</w:t>
            </w:r>
          </w:p>
        </w:tc>
      </w:tr>
      <w:tr w14:paraId="7E4F8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B521B">
            <w:pPr>
              <w:ind w:firstLine="200" w:firstLineChars="10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Pain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99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56F5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524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4CE69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0</w:t>
            </w:r>
          </w:p>
        </w:tc>
      </w:tr>
      <w:tr w14:paraId="2D7814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C407D">
            <w:pPr>
              <w:autoSpaceDE w:val="0"/>
              <w:autoSpaceDN w:val="0"/>
              <w:adjustRightInd w:val="0"/>
              <w:ind w:firstLine="200" w:firstLineChars="100"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phincter disorder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2D6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E48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B32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DEE807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0</w:t>
            </w:r>
          </w:p>
        </w:tc>
      </w:tr>
      <w:tr w14:paraId="301C8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AA2489">
            <w:pPr>
              <w:ind w:firstLine="200" w:firstLineChars="10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ensory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88C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330C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78076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1CE85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14:paraId="570C7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B798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ymptoms </w:t>
            </w:r>
            <w:r>
              <w:rPr>
                <w:rFonts w:ascii="Cambria Math" w:hAnsi="Cambria Math" w:cs="Cambria Math"/>
                <w:b w:val="0"/>
                <w:bCs w:val="0"/>
                <w:kern w:val="0"/>
                <w:sz w:val="20"/>
                <w:szCs w:val="20"/>
              </w:rPr>
              <w:t>≧</w:t>
            </w: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15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20B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DD9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54672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80</w:t>
            </w:r>
          </w:p>
        </w:tc>
      </w:tr>
      <w:tr w14:paraId="15B22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226A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 of symptoms (mos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809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± 16.6 (1-6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12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 ± 19.3 (1-6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4A5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± 4.9 (2-1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C6242">
            <w:pPr>
              <w:rPr>
                <w:rFonts w:hint="eastAsia"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42</w:t>
            </w:r>
          </w:p>
        </w:tc>
      </w:tr>
      <w:tr w14:paraId="546067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404F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-op MMCS</w:t>
            </w:r>
            <w:r>
              <w:rPr>
                <w:rFonts w:ascii="Cambria Math" w:hAnsi="Cambria Math" w:eastAsia="宋体" w:cs="Cambria Math"/>
                <w:b w:val="0"/>
                <w:bCs w:val="0"/>
                <w:sz w:val="20"/>
                <w:szCs w:val="20"/>
              </w:rPr>
              <w:t>≦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EC8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CCC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C4E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AFA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14:paraId="675BA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7F21A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0"/>
              </w:rPr>
              <w:t>Synchronous brain HBs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39B1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4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0DB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013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953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14:paraId="54852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08EC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size (cm)*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25F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 ± 2.7 (0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230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 ± 3.1 (0.5-11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76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 ± 0.2 (0.7-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526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14:paraId="14245F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3FA56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volume (cm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*</w:t>
            </w:r>
          </w:p>
        </w:tc>
        <w:tc>
          <w:tcPr>
            <w:tcW w:w="1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EBA5A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 ± 5.4 (0.025-20.6)</w:t>
            </w:r>
          </w:p>
        </w:tc>
        <w:tc>
          <w:tcPr>
            <w:tcW w:w="2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E379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± 6.2 (0.025-20.6)</w:t>
            </w:r>
          </w:p>
        </w:tc>
        <w:tc>
          <w:tcPr>
            <w:tcW w:w="23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57883BF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± 0.2 (0.063-0.5)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631B8B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1</w:t>
            </w:r>
          </w:p>
        </w:tc>
      </w:tr>
    </w:tbl>
    <w:p w14:paraId="526B51A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i/>
          <w:iCs/>
          <w:sz w:val="20"/>
          <w:szCs w:val="20"/>
        </w:rPr>
        <w:t>mos</w:t>
      </w:r>
      <w:r>
        <w:rPr>
          <w:rFonts w:ascii="Times New Roman" w:hAnsi="Times New Roman" w:cs="Times New Roman"/>
          <w:sz w:val="20"/>
          <w:szCs w:val="20"/>
        </w:rPr>
        <w:t xml:space="preserve">, months; </w:t>
      </w:r>
      <w:r>
        <w:rPr>
          <w:rFonts w:ascii="Times New Roman" w:hAnsi="Times New Roman" w:cs="Times New Roman"/>
          <w:i/>
          <w:iCs/>
          <w:sz w:val="20"/>
          <w:szCs w:val="20"/>
        </w:rPr>
        <w:t>MMCS</w:t>
      </w:r>
      <w:r>
        <w:rPr>
          <w:rFonts w:ascii="Times New Roman" w:hAnsi="Times New Roman" w:cs="Times New Roman"/>
          <w:sz w:val="20"/>
          <w:szCs w:val="20"/>
        </w:rPr>
        <w:t xml:space="preserve">, modified McCormick scale; </w:t>
      </w:r>
      <w:r>
        <w:rPr>
          <w:rFonts w:ascii="Times New Roman" w:hAnsi="Times New Roman" w:cs="Times New Roman"/>
          <w:i/>
          <w:iCs/>
          <w:sz w:val="20"/>
          <w:szCs w:val="20"/>
        </w:rPr>
        <w:t>VHL</w:t>
      </w:r>
      <w:r>
        <w:rPr>
          <w:rFonts w:ascii="Times New Roman" w:hAnsi="Times New Roman" w:cs="Times New Roman"/>
          <w:sz w:val="20"/>
          <w:szCs w:val="20"/>
        </w:rPr>
        <w:t xml:space="preserve">, von Hippel-Lindau; </w:t>
      </w:r>
      <w:r>
        <w:rPr>
          <w:rFonts w:ascii="Times New Roman" w:hAnsi="Times New Roman" w:cs="Times New Roman"/>
          <w:i/>
          <w:iCs/>
          <w:sz w:val="20"/>
          <w:szCs w:val="20"/>
        </w:rPr>
        <w:t>op</w:t>
      </w:r>
      <w:r>
        <w:rPr>
          <w:rFonts w:ascii="Times New Roman" w:hAnsi="Times New Roman" w:cs="Times New Roman"/>
          <w:sz w:val="20"/>
          <w:szCs w:val="20"/>
        </w:rPr>
        <w:t xml:space="preserve">, operation; </w:t>
      </w:r>
      <w:r>
        <w:rPr>
          <w:rFonts w:ascii="Times New Roman" w:hAnsi="Times New Roman" w:cs="Times New Roman"/>
          <w:i/>
          <w:iCs/>
          <w:kern w:val="0"/>
          <w:sz w:val="20"/>
          <w:szCs w:val="20"/>
        </w:rPr>
        <w:t xml:space="preserve">HBs, </w:t>
      </w:r>
      <w:r>
        <w:rPr>
          <w:rFonts w:ascii="Times New Roman" w:hAnsi="Times New Roman" w:cs="Times New Roman"/>
          <w:iCs/>
          <w:kern w:val="0"/>
          <w:sz w:val="20"/>
          <w:szCs w:val="20"/>
        </w:rPr>
        <w:t>h</w:t>
      </w:r>
      <w:r>
        <w:rPr>
          <w:rFonts w:ascii="Times New Roman" w:hAnsi="Times New Roman" w:eastAsia="Times-Roman" w:cs="Times New Roman"/>
          <w:kern w:val="0"/>
          <w:sz w:val="20"/>
          <w:szCs w:val="20"/>
        </w:rPr>
        <w:t>emangioblastomas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14:paraId="7A27FF2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 Values are presented as mean ± standard deviation (range).</w:t>
      </w:r>
    </w:p>
    <w:p w14:paraId="6B738D2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Bold means statistically significant differences.</w:t>
      </w:r>
    </w:p>
    <w:p w14:paraId="00725FB1">
      <w:pPr>
        <w:rPr>
          <w:rFonts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MyriadPro-BoldSemi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58E"/>
    <w:rsid w:val="00075818"/>
    <w:rsid w:val="002A758E"/>
    <w:rsid w:val="00356FFB"/>
    <w:rsid w:val="003A238D"/>
    <w:rsid w:val="007A75BD"/>
    <w:rsid w:val="009A4E11"/>
    <w:rsid w:val="00AC2E9C"/>
    <w:rsid w:val="00EC6DE4"/>
    <w:rsid w:val="02A464AF"/>
    <w:rsid w:val="07491710"/>
    <w:rsid w:val="107734BE"/>
    <w:rsid w:val="12A762DD"/>
    <w:rsid w:val="13E72EF2"/>
    <w:rsid w:val="1A6745A4"/>
    <w:rsid w:val="279A539A"/>
    <w:rsid w:val="31C14F1E"/>
    <w:rsid w:val="36AB28C5"/>
    <w:rsid w:val="660506AE"/>
    <w:rsid w:val="68B0223F"/>
    <w:rsid w:val="6D981B65"/>
    <w:rsid w:val="6E1C4578"/>
    <w:rsid w:val="776C1C52"/>
    <w:rsid w:val="7FCA3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9">
    <w:name w:val="无格式表格 41"/>
    <w:basedOn w:val="4"/>
    <w:autoRedefine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53</Words>
  <Characters>2495</Characters>
  <Lines>20</Lines>
  <Paragraphs>5</Paragraphs>
  <TotalTime>2</TotalTime>
  <ScaleCrop>false</ScaleCrop>
  <LinksUpToDate>false</LinksUpToDate>
  <CharactersWithSpaces>27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3T08:29:00Z</dcterms:created>
  <dc:creator>MAN</dc:creator>
  <cp:lastModifiedBy>亮</cp:lastModifiedBy>
  <dcterms:modified xsi:type="dcterms:W3CDTF">2026-02-13T01:38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TA4NzIyN2MxYTlmMzQ1NGE2MjU5NWRkMjhlOGMxYTAiLCJ1c2VySWQiOiIzNjM5NzkzNzUifQ==</vt:lpwstr>
  </property>
  <property fmtid="{D5CDD505-2E9C-101B-9397-08002B2CF9AE}" pid="4" name="ICV">
    <vt:lpwstr>1EFA8CED0A874DD4BC673D5E1839A783_12</vt:lpwstr>
  </property>
</Properties>
</file>